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425" w:rsidRDefault="00973598" w:rsidP="00B50425">
      <w:pPr>
        <w:rPr>
          <w:b/>
          <w:lang w:val="en-US"/>
        </w:rPr>
      </w:pPr>
      <w:r>
        <w:rPr>
          <w:rStyle w:val="Fett"/>
          <w:color w:val="000000"/>
          <w:sz w:val="20"/>
          <w:szCs w:val="20"/>
        </w:rPr>
        <w:t>Table S1</w:t>
      </w:r>
      <w:r w:rsidR="00B50425" w:rsidRPr="000F6359">
        <w:rPr>
          <w:b/>
          <w:lang w:val="en-US"/>
        </w:rPr>
        <w:t>:</w:t>
      </w:r>
    </w:p>
    <w:tbl>
      <w:tblPr>
        <w:tblW w:w="9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6"/>
        <w:gridCol w:w="251"/>
        <w:gridCol w:w="251"/>
        <w:gridCol w:w="4358"/>
        <w:gridCol w:w="1664"/>
      </w:tblGrid>
      <w:tr w:rsidR="00D46864" w:rsidRPr="00973598" w:rsidTr="00D46864">
        <w:trPr>
          <w:trHeight w:val="439"/>
        </w:trPr>
        <w:tc>
          <w:tcPr>
            <w:tcW w:w="918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46864" w:rsidRPr="00D46864" w:rsidRDefault="00D46864" w:rsidP="00D468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D4686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Baseline characteristi</w:t>
            </w:r>
            <w:r w:rsidR="00CC28C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cs of the study population (n=8</w:t>
            </w:r>
            <w:r w:rsidRPr="00D4686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)</w:t>
            </w:r>
          </w:p>
        </w:tc>
      </w:tr>
      <w:tr w:rsidR="00D46864" w:rsidRPr="00D46864" w:rsidTr="00D46864">
        <w:trPr>
          <w:trHeight w:val="439"/>
        </w:trPr>
        <w:tc>
          <w:tcPr>
            <w:tcW w:w="2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864" w:rsidRPr="00D46864" w:rsidRDefault="00D46864" w:rsidP="00D468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68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864" w:rsidRPr="00D46864" w:rsidRDefault="00D46864" w:rsidP="00D468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864" w:rsidRPr="00D46864" w:rsidRDefault="00D46864" w:rsidP="00D468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864" w:rsidRPr="00D46864" w:rsidRDefault="00D46864" w:rsidP="00D468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6864">
              <w:rPr>
                <w:rFonts w:ascii="Calibri" w:eastAsia="Times New Roman" w:hAnsi="Calibri" w:cs="Times New Roman"/>
                <w:color w:val="000000"/>
                <w:lang w:eastAsia="de-DE"/>
              </w:rPr>
              <w:t>Mean</w:t>
            </w:r>
            <w:proofErr w:type="spellEnd"/>
            <w:r w:rsidRPr="00D46864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± SD) </w:t>
            </w:r>
            <w:proofErr w:type="spellStart"/>
            <w:r w:rsidRPr="00D46864">
              <w:rPr>
                <w:rFonts w:ascii="Calibri" w:eastAsia="Times New Roman" w:hAnsi="Calibri" w:cs="Times New Roman"/>
                <w:color w:val="000000"/>
                <w:lang w:eastAsia="de-DE"/>
              </w:rPr>
              <w:t>or</w:t>
            </w:r>
            <w:proofErr w:type="spellEnd"/>
            <w:r w:rsidRPr="00D46864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%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6864" w:rsidRPr="00D46864" w:rsidRDefault="00D46864" w:rsidP="00D468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6864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D46864" w:rsidRPr="00D46864" w:rsidTr="00D46864">
        <w:trPr>
          <w:trHeight w:val="439"/>
        </w:trPr>
        <w:tc>
          <w:tcPr>
            <w:tcW w:w="26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864" w:rsidRPr="00D46864" w:rsidRDefault="00D46864" w:rsidP="00D468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6864">
              <w:rPr>
                <w:rFonts w:ascii="Calibri" w:eastAsia="Times New Roman" w:hAnsi="Calibri" w:cs="Times New Roman"/>
                <w:color w:val="000000"/>
                <w:lang w:eastAsia="de-DE"/>
              </w:rPr>
              <w:t>Age</w:t>
            </w:r>
          </w:p>
        </w:tc>
        <w:tc>
          <w:tcPr>
            <w:tcW w:w="2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864" w:rsidRPr="00D46864" w:rsidRDefault="00D46864" w:rsidP="00D468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6864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864" w:rsidRPr="00D46864" w:rsidRDefault="00D46864" w:rsidP="00D468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6864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435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864" w:rsidRPr="00D46864" w:rsidRDefault="00D46864" w:rsidP="00D468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6864">
              <w:rPr>
                <w:rFonts w:ascii="Calibri" w:eastAsia="Times New Roman" w:hAnsi="Calibri" w:cs="Times New Roman"/>
                <w:color w:val="000000"/>
                <w:lang w:eastAsia="de-DE"/>
              </w:rPr>
              <w:t>69,3</w:t>
            </w:r>
          </w:p>
        </w:tc>
        <w:tc>
          <w:tcPr>
            <w:tcW w:w="16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6864" w:rsidRPr="00D46864" w:rsidRDefault="00D46864" w:rsidP="00D468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6864">
              <w:rPr>
                <w:rFonts w:ascii="Calibri" w:eastAsia="Times New Roman" w:hAnsi="Calibri" w:cs="Times New Roman"/>
                <w:color w:val="000000"/>
                <w:lang w:eastAsia="de-DE"/>
              </w:rPr>
              <w:t>(± 13)</w:t>
            </w:r>
          </w:p>
        </w:tc>
      </w:tr>
      <w:tr w:rsidR="00D46864" w:rsidRPr="00D46864" w:rsidTr="00D46864">
        <w:trPr>
          <w:trHeight w:val="439"/>
        </w:trPr>
        <w:tc>
          <w:tcPr>
            <w:tcW w:w="2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46864" w:rsidRPr="00D46864" w:rsidRDefault="00D46864" w:rsidP="00D468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6864">
              <w:rPr>
                <w:rFonts w:ascii="Calibri" w:eastAsia="Times New Roman" w:hAnsi="Calibri" w:cs="Times New Roman"/>
                <w:color w:val="000000"/>
                <w:lang w:eastAsia="de-DE"/>
              </w:rPr>
              <w:t>Sex (male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46864" w:rsidRPr="00D46864" w:rsidRDefault="00D46864" w:rsidP="00D46864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lang w:eastAsia="de-DE"/>
              </w:rPr>
            </w:pPr>
            <w:r w:rsidRPr="00D46864">
              <w:rPr>
                <w:rFonts w:ascii="Segoe UI" w:eastAsia="Times New Roman" w:hAnsi="Segoe UI" w:cs="Segoe UI"/>
                <w:color w:val="000000"/>
                <w:lang w:eastAsia="de-DE"/>
              </w:rPr>
              <w:t> 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46864" w:rsidRPr="00D46864" w:rsidRDefault="00D46864" w:rsidP="00D46864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lang w:eastAsia="de-DE"/>
              </w:rPr>
            </w:pPr>
            <w:r w:rsidRPr="00D46864">
              <w:rPr>
                <w:rFonts w:ascii="Segoe UI" w:eastAsia="Times New Roman" w:hAnsi="Segoe UI" w:cs="Segoe UI"/>
                <w:color w:val="000000"/>
                <w:lang w:eastAsia="de-DE"/>
              </w:rPr>
              <w:t> </w:t>
            </w:r>
          </w:p>
        </w:tc>
        <w:tc>
          <w:tcPr>
            <w:tcW w:w="4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46864" w:rsidRPr="00D46864" w:rsidRDefault="00D46864" w:rsidP="00D468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6864">
              <w:rPr>
                <w:rFonts w:ascii="Calibri" w:eastAsia="Times New Roman" w:hAnsi="Calibri" w:cs="Times New Roman"/>
                <w:color w:val="000000"/>
                <w:lang w:eastAsia="de-DE"/>
              </w:rPr>
              <w:t>87,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46864" w:rsidRPr="00D46864" w:rsidRDefault="00D46864" w:rsidP="00D468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6864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D46864" w:rsidRPr="00D46864" w:rsidTr="00D46864">
        <w:trPr>
          <w:trHeight w:val="439"/>
        </w:trPr>
        <w:tc>
          <w:tcPr>
            <w:tcW w:w="3158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46864" w:rsidRPr="00D46864" w:rsidRDefault="00D46864" w:rsidP="00D468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686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Body mass index (kg/m2) 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864" w:rsidRPr="00D46864" w:rsidRDefault="00D46864" w:rsidP="00D468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6864">
              <w:rPr>
                <w:rFonts w:ascii="Calibri" w:eastAsia="Times New Roman" w:hAnsi="Calibri" w:cs="Times New Roman"/>
                <w:color w:val="000000"/>
                <w:lang w:eastAsia="de-DE"/>
              </w:rPr>
              <w:t>28,5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6864" w:rsidRPr="00D46864" w:rsidRDefault="00D46864" w:rsidP="00D468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6864">
              <w:rPr>
                <w:rFonts w:ascii="Calibri" w:eastAsia="Times New Roman" w:hAnsi="Calibri" w:cs="Times New Roman"/>
                <w:color w:val="000000"/>
                <w:lang w:eastAsia="de-DE"/>
              </w:rPr>
              <w:t>(± 4.2)</w:t>
            </w:r>
          </w:p>
        </w:tc>
      </w:tr>
      <w:tr w:rsidR="00D46864" w:rsidRPr="00D46864" w:rsidTr="00D46864">
        <w:trPr>
          <w:trHeight w:val="439"/>
        </w:trPr>
        <w:tc>
          <w:tcPr>
            <w:tcW w:w="290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46864" w:rsidRPr="00D46864" w:rsidRDefault="00D46864" w:rsidP="00D468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6864">
              <w:rPr>
                <w:rFonts w:ascii="Calibri" w:eastAsia="Times New Roman" w:hAnsi="Calibri" w:cs="Times New Roman"/>
                <w:color w:val="000000"/>
                <w:lang w:eastAsia="de-DE"/>
              </w:rPr>
              <w:t>Hypertension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46864" w:rsidRPr="00D46864" w:rsidRDefault="00D46864" w:rsidP="00D46864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lang w:eastAsia="de-DE"/>
              </w:rPr>
            </w:pPr>
            <w:r w:rsidRPr="00D46864">
              <w:rPr>
                <w:rFonts w:ascii="Segoe UI" w:eastAsia="Times New Roman" w:hAnsi="Segoe UI" w:cs="Segoe UI"/>
                <w:color w:val="000000"/>
                <w:lang w:eastAsia="de-DE"/>
              </w:rPr>
              <w:t> </w:t>
            </w:r>
          </w:p>
        </w:tc>
        <w:tc>
          <w:tcPr>
            <w:tcW w:w="43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D46864" w:rsidRPr="00D46864" w:rsidRDefault="00D46864" w:rsidP="00D468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6864">
              <w:rPr>
                <w:rFonts w:ascii="Calibri" w:eastAsia="Times New Roman" w:hAnsi="Calibri" w:cs="Times New Roman"/>
                <w:color w:val="000000"/>
                <w:lang w:eastAsia="de-DE"/>
              </w:rPr>
              <w:t>9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D46864" w:rsidRPr="00D46864" w:rsidRDefault="00D46864" w:rsidP="00D468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6864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D46864" w:rsidRPr="00D46864" w:rsidTr="00D46864">
        <w:trPr>
          <w:trHeight w:val="439"/>
        </w:trPr>
        <w:tc>
          <w:tcPr>
            <w:tcW w:w="290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6864" w:rsidRPr="00D46864" w:rsidRDefault="00D46864" w:rsidP="00D468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6864">
              <w:rPr>
                <w:rFonts w:ascii="Calibri" w:eastAsia="Times New Roman" w:hAnsi="Calibri" w:cs="Times New Roman"/>
                <w:color w:val="000000"/>
                <w:lang w:eastAsia="de-DE"/>
              </w:rPr>
              <w:t>Smoker</w:t>
            </w:r>
            <w:proofErr w:type="spellEnd"/>
            <w:r w:rsidRPr="00D46864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</w:t>
            </w:r>
            <w:proofErr w:type="spellStart"/>
            <w:r w:rsidRPr="00D46864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  <w:proofErr w:type="spellEnd"/>
            <w:r w:rsidRPr="00D46864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) </w:t>
            </w:r>
          </w:p>
        </w:tc>
        <w:tc>
          <w:tcPr>
            <w:tcW w:w="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864" w:rsidRPr="00D46864" w:rsidRDefault="00D46864" w:rsidP="00D46864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lang w:eastAsia="de-DE"/>
              </w:rPr>
            </w:pPr>
            <w:r w:rsidRPr="00D46864">
              <w:rPr>
                <w:rFonts w:ascii="Segoe UI" w:eastAsia="Times New Roman" w:hAnsi="Segoe UI" w:cs="Segoe UI"/>
                <w:color w:val="000000"/>
                <w:lang w:eastAsia="de-DE"/>
              </w:rPr>
              <w:t> </w:t>
            </w:r>
          </w:p>
        </w:tc>
        <w:tc>
          <w:tcPr>
            <w:tcW w:w="43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6864" w:rsidRPr="00D46864" w:rsidRDefault="00D46864" w:rsidP="00D468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6864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6864" w:rsidRPr="00D46864" w:rsidRDefault="00D46864" w:rsidP="00D468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6864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</w:tbl>
    <w:p w:rsidR="00D46864" w:rsidRDefault="00D46864" w:rsidP="00B50425">
      <w:pPr>
        <w:rPr>
          <w:b/>
          <w:lang w:val="en-US"/>
        </w:rPr>
      </w:pPr>
    </w:p>
    <w:p w:rsidR="00D46864" w:rsidRPr="000F6359" w:rsidRDefault="00973598" w:rsidP="00B50425">
      <w:pPr>
        <w:rPr>
          <w:b/>
          <w:lang w:val="en-US"/>
        </w:rPr>
      </w:pPr>
      <w:r>
        <w:rPr>
          <w:rStyle w:val="Fett"/>
          <w:color w:val="000000"/>
          <w:sz w:val="20"/>
          <w:szCs w:val="20"/>
        </w:rPr>
        <w:t>Table S2</w:t>
      </w:r>
      <w:bookmarkStart w:id="0" w:name="_GoBack"/>
      <w:bookmarkEnd w:id="0"/>
      <w:r w:rsidR="00D46864" w:rsidRPr="000F6359">
        <w:rPr>
          <w:b/>
          <w:lang w:val="en-US"/>
        </w:rPr>
        <w:t>:</w:t>
      </w:r>
    </w:p>
    <w:p w:rsidR="00B50425" w:rsidRPr="00B77D56" w:rsidRDefault="00B50425" w:rsidP="00B50425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  <w:r w:rsidRPr="00B77D56">
        <w:rPr>
          <w:rFonts w:ascii="Calibri" w:eastAsia="Times New Roman" w:hAnsi="Calibri" w:cs="Calibri"/>
          <w:color w:val="000000"/>
          <w:lang w:val="en-US"/>
        </w:rPr>
        <w:t>Kinetic of plasma parameter and infusion rate over time</w:t>
      </w:r>
      <w:r w:rsidR="00167E16">
        <w:rPr>
          <w:rFonts w:ascii="Calibri" w:eastAsia="Times New Roman" w:hAnsi="Calibri" w:cs="Calibri"/>
          <w:color w:val="000000"/>
          <w:lang w:val="en-US"/>
        </w:rPr>
        <w:t xml:space="preserve"> (Mean </w:t>
      </w:r>
      <w:r w:rsidR="003B063D" w:rsidRPr="003B063D">
        <w:rPr>
          <w:rFonts w:ascii="Calibri" w:eastAsia="Times New Roman" w:hAnsi="Calibri" w:cs="Calibri"/>
          <w:color w:val="000000"/>
          <w:lang w:val="en-US"/>
        </w:rPr>
        <w:t>±</w:t>
      </w:r>
      <w:r w:rsidR="00167E16">
        <w:rPr>
          <w:rFonts w:ascii="Calibri" w:eastAsia="Times New Roman" w:hAnsi="Calibri" w:cs="Calibri"/>
          <w:color w:val="000000"/>
          <w:lang w:val="en-US"/>
        </w:rPr>
        <w:t xml:space="preserve"> </w:t>
      </w:r>
      <w:r w:rsidR="000F6359">
        <w:rPr>
          <w:rFonts w:ascii="Calibri" w:eastAsia="Times New Roman" w:hAnsi="Calibri" w:cs="Calibri"/>
          <w:color w:val="000000"/>
          <w:lang w:val="en-US"/>
        </w:rPr>
        <w:t>SD)</w:t>
      </w:r>
    </w:p>
    <w:tbl>
      <w:tblPr>
        <w:tblW w:w="10080" w:type="dxa"/>
        <w:tblInd w:w="93" w:type="dxa"/>
        <w:tblLook w:val="04A0" w:firstRow="1" w:lastRow="0" w:firstColumn="1" w:lastColumn="0" w:noHBand="0" w:noVBand="1"/>
      </w:tblPr>
      <w:tblGrid>
        <w:gridCol w:w="2819"/>
        <w:gridCol w:w="1122"/>
        <w:gridCol w:w="1543"/>
        <w:gridCol w:w="1542"/>
        <w:gridCol w:w="1542"/>
        <w:gridCol w:w="1512"/>
      </w:tblGrid>
      <w:tr w:rsidR="00F142B5" w:rsidRPr="004257DB" w:rsidTr="00F142B5">
        <w:trPr>
          <w:trHeight w:val="403"/>
        </w:trPr>
        <w:tc>
          <w:tcPr>
            <w:tcW w:w="2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25" w:rsidRPr="004257DB" w:rsidRDefault="00FE3B42" w:rsidP="00BC7B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ime </w:t>
            </w:r>
            <w:proofErr w:type="spellStart"/>
            <w:r w:rsidR="00B50425" w:rsidRPr="0042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in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425" w:rsidRPr="004257DB" w:rsidRDefault="00B50425" w:rsidP="00BC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2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425" w:rsidRPr="004257DB" w:rsidRDefault="00B50425" w:rsidP="00BC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2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425" w:rsidRPr="004257DB" w:rsidRDefault="00B50425" w:rsidP="00BC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2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425" w:rsidRPr="004257DB" w:rsidRDefault="00B50425" w:rsidP="00BC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2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25" w:rsidRPr="004257DB" w:rsidRDefault="00B50425" w:rsidP="00F142B5">
            <w:pPr>
              <w:spacing w:after="0" w:line="240" w:lineRule="auto"/>
              <w:ind w:right="3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2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F142B5" w:rsidRPr="00B77D56" w:rsidTr="00F142B5">
        <w:trPr>
          <w:trHeight w:val="403"/>
        </w:trPr>
        <w:tc>
          <w:tcPr>
            <w:tcW w:w="28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25" w:rsidRPr="00F142B5" w:rsidRDefault="00B50425" w:rsidP="00BC7B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LP-1 [</w:t>
            </w:r>
            <w:proofErr w:type="spellStart"/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M</w:t>
            </w:r>
            <w:proofErr w:type="spellEnd"/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5.5 ± 15.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 xml:space="preserve">36.4 ± </w:t>
            </w:r>
            <w:r w:rsidR="00894B2D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8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.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51.9 ± 42.7**</w:t>
            </w:r>
            <w:r w:rsidR="000F635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43.5 ± 36.9**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ind w:right="34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43.4 ± 30.8**</w:t>
            </w:r>
            <w:r w:rsidR="000F635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F142B5" w:rsidRPr="00894B2D" w:rsidTr="00F142B5">
        <w:trPr>
          <w:trHeight w:val="403"/>
        </w:trPr>
        <w:tc>
          <w:tcPr>
            <w:tcW w:w="28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25" w:rsidRPr="00F142B5" w:rsidRDefault="00B50425" w:rsidP="00BC7B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Glucose [mg/dl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894B2D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 xml:space="preserve">98.7 </w:t>
            </w:r>
            <w:r w:rsidR="00B50425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± 14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.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27 ± 28</w:t>
            </w:r>
            <w:r w:rsidR="00894B2D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.1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23</w:t>
            </w:r>
            <w:r w:rsidR="00894B2D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.2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 xml:space="preserve"> ± 17</w:t>
            </w:r>
            <w:r w:rsidR="00894B2D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.0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08</w:t>
            </w:r>
            <w:r w:rsidR="008A0856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.7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 xml:space="preserve"> ± 1</w:t>
            </w:r>
            <w:r w:rsidR="008A0856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4.7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ind w:right="34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17</w:t>
            </w:r>
            <w:r w:rsidR="008A0856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.3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 xml:space="preserve"> ± 1</w:t>
            </w:r>
            <w:r w:rsidR="008A0856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5.8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**</w:t>
            </w:r>
          </w:p>
        </w:tc>
      </w:tr>
      <w:tr w:rsidR="00F142B5" w:rsidRPr="008A0856" w:rsidTr="00F142B5">
        <w:trPr>
          <w:trHeight w:val="403"/>
        </w:trPr>
        <w:tc>
          <w:tcPr>
            <w:tcW w:w="28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25" w:rsidRPr="00F142B5" w:rsidRDefault="00B50425" w:rsidP="00BC7B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-Peptide [ng/ml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.</w:t>
            </w:r>
            <w:r w:rsidR="00894B2D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 xml:space="preserve">64 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± 0.</w:t>
            </w:r>
            <w:r w:rsidR="00894B2D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.</w:t>
            </w:r>
            <w:r w:rsidR="00894B2D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 xml:space="preserve">13 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± 0.8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.35 ± 0.9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.00 ± 0.9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*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ind w:right="34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84 ± 1.27</w:t>
            </w:r>
          </w:p>
        </w:tc>
      </w:tr>
      <w:tr w:rsidR="00F142B5" w:rsidRPr="004257DB" w:rsidTr="00F142B5">
        <w:trPr>
          <w:trHeight w:val="403"/>
        </w:trPr>
        <w:tc>
          <w:tcPr>
            <w:tcW w:w="28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25" w:rsidRPr="00F142B5" w:rsidRDefault="00B50425" w:rsidP="00BC7B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sulin  [</w:t>
            </w:r>
            <w:proofErr w:type="spellStart"/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U</w:t>
            </w:r>
            <w:proofErr w:type="spellEnd"/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/ml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.</w:t>
            </w:r>
            <w:r w:rsidR="00894B2D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9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± 6.</w:t>
            </w:r>
            <w:r w:rsidR="00894B2D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.3 ± 14.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9.5 ± 40.8*</w:t>
            </w:r>
            <w:r w:rsidR="000F635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1.9 ± 45.5**</w:t>
            </w:r>
            <w:r w:rsidR="000F635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ind w:right="34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2.8 ± 16.6***</w:t>
            </w:r>
          </w:p>
        </w:tc>
      </w:tr>
      <w:tr w:rsidR="00F142B5" w:rsidRPr="004257DB" w:rsidTr="00F142B5">
        <w:trPr>
          <w:trHeight w:val="403"/>
        </w:trPr>
        <w:tc>
          <w:tcPr>
            <w:tcW w:w="28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25" w:rsidRPr="00F142B5" w:rsidRDefault="00B50425" w:rsidP="00BC7B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Insulin-Infusion-Rate [U/h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  <w:r w:rsidR="00894B2D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±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18 ± 1.44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79 ± 1.85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81 ± 1.22***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ind w:right="34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24 ± 1.03***</w:t>
            </w:r>
          </w:p>
        </w:tc>
      </w:tr>
      <w:tr w:rsidR="00F142B5" w:rsidRPr="004257DB" w:rsidTr="00F142B5">
        <w:trPr>
          <w:trHeight w:val="403"/>
        </w:trPr>
        <w:tc>
          <w:tcPr>
            <w:tcW w:w="28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25" w:rsidRPr="00F142B5" w:rsidRDefault="00B50425" w:rsidP="00BC7B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rtisol</w:t>
            </w:r>
            <w:proofErr w:type="spellEnd"/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[</w:t>
            </w:r>
            <w:proofErr w:type="spellStart"/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g</w:t>
            </w:r>
            <w:proofErr w:type="spellEnd"/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/dl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2.9 ± 6.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7.3 ± 25.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3.</w:t>
            </w:r>
            <w:r w:rsidR="00C3429F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5 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± 26.6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1.9 ± 26.</w:t>
            </w:r>
            <w:r w:rsidR="008A0856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ind w:right="34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</w:t>
            </w:r>
            <w:r w:rsidR="008A0856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</w:t>
            </w:r>
            <w:r w:rsidR="008A0856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2 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± 26.2**</w:t>
            </w:r>
          </w:p>
        </w:tc>
      </w:tr>
      <w:tr w:rsidR="00F142B5" w:rsidRPr="008A0856" w:rsidTr="00F142B5">
        <w:trPr>
          <w:trHeight w:val="403"/>
        </w:trPr>
        <w:tc>
          <w:tcPr>
            <w:tcW w:w="28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25" w:rsidRPr="00F142B5" w:rsidRDefault="00B50425" w:rsidP="00BC7B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6 [</w:t>
            </w:r>
            <w:proofErr w:type="spellStart"/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/ml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7</w:t>
            </w:r>
            <w:r w:rsidR="00894B2D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6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± 67</w:t>
            </w:r>
            <w:r w:rsidR="00894B2D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25</w:t>
            </w:r>
            <w:r w:rsidR="00894B2D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4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± 194</w:t>
            </w:r>
            <w:r w:rsidR="00894B2D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8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91</w:t>
            </w:r>
            <w:r w:rsidR="00C3429F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</w:t>
            </w:r>
            <w:r w:rsidR="00C3429F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6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± 159</w:t>
            </w:r>
            <w:r w:rsidR="00C3429F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.9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44</w:t>
            </w:r>
            <w:r w:rsidR="008A0856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.3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± 108</w:t>
            </w:r>
            <w:r w:rsidR="008A0856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.3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ind w:right="34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1</w:t>
            </w:r>
            <w:r w:rsidR="008A0856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</w:t>
            </w:r>
            <w:r w:rsidR="008A0856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8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± 61</w:t>
            </w:r>
            <w:r w:rsidR="008A0856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5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*</w:t>
            </w:r>
            <w:r w:rsidR="000F635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*</w:t>
            </w:r>
          </w:p>
        </w:tc>
      </w:tr>
      <w:tr w:rsidR="00F142B5" w:rsidRPr="008A0856" w:rsidTr="00F142B5">
        <w:trPr>
          <w:trHeight w:val="403"/>
        </w:trPr>
        <w:tc>
          <w:tcPr>
            <w:tcW w:w="28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25" w:rsidRPr="00F142B5" w:rsidRDefault="00B50425" w:rsidP="00BC7B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sistin</w:t>
            </w:r>
            <w:proofErr w:type="spellEnd"/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[</w:t>
            </w:r>
            <w:proofErr w:type="spellStart"/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g</w:t>
            </w:r>
            <w:proofErr w:type="spellEnd"/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/ml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3.</w:t>
            </w:r>
            <w:r w:rsidR="00894B2D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1 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± </w:t>
            </w:r>
            <w:r w:rsidR="00894B2D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5.</w:t>
            </w:r>
            <w:r w:rsidR="00894B2D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± 9.</w:t>
            </w:r>
            <w:r w:rsidR="00894B2D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C3429F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36.0</w:t>
            </w:r>
            <w:r w:rsidR="00B50425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± 13.3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6.</w:t>
            </w:r>
            <w:r w:rsidR="008A0856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7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± 16.3***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ind w:right="34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7.6 ± 15.3***</w:t>
            </w:r>
          </w:p>
        </w:tc>
      </w:tr>
      <w:tr w:rsidR="00F142B5" w:rsidRPr="004257DB" w:rsidTr="00F142B5">
        <w:trPr>
          <w:trHeight w:val="403"/>
        </w:trPr>
        <w:tc>
          <w:tcPr>
            <w:tcW w:w="28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25" w:rsidRPr="00F142B5" w:rsidRDefault="00B50425" w:rsidP="00BC7B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TNF</w:t>
            </w:r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α [</w:t>
            </w:r>
            <w:proofErr w:type="spellStart"/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/ml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8.</w:t>
            </w:r>
            <w:r w:rsidR="00894B2D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± 3.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5.4 ± 4.9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3.9 ± 5.</w:t>
            </w:r>
            <w:r w:rsidR="00C3429F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1.</w:t>
            </w:r>
            <w:r w:rsidR="008A0856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8 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± 4.</w:t>
            </w:r>
            <w:r w:rsidR="008A0856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ind w:right="34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12.4 ± </w:t>
            </w:r>
            <w:r w:rsidR="008A0856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.0</w:t>
            </w: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***</w:t>
            </w:r>
          </w:p>
        </w:tc>
      </w:tr>
      <w:tr w:rsidR="00F142B5" w:rsidRPr="004257DB" w:rsidTr="00F142B5">
        <w:trPr>
          <w:trHeight w:val="384"/>
        </w:trPr>
        <w:tc>
          <w:tcPr>
            <w:tcW w:w="28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25" w:rsidRPr="00F142B5" w:rsidRDefault="00B50425" w:rsidP="00BC7B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eptin</w:t>
            </w:r>
            <w:proofErr w:type="spellEnd"/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[</w:t>
            </w:r>
            <w:proofErr w:type="spellStart"/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/ml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8.18 ± 8.9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.91 ± 6.89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.22 ± 8.3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4.83 ± 1.83**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ind w:right="34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.71 ± 11.24</w:t>
            </w:r>
          </w:p>
        </w:tc>
      </w:tr>
      <w:tr w:rsidR="00F142B5" w:rsidRPr="004257DB" w:rsidTr="00F142B5">
        <w:trPr>
          <w:trHeight w:val="384"/>
        </w:trPr>
        <w:tc>
          <w:tcPr>
            <w:tcW w:w="28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25" w:rsidRPr="00F142B5" w:rsidRDefault="00B50425" w:rsidP="00BC7B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diponectin</w:t>
            </w:r>
            <w:proofErr w:type="spellEnd"/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[</w:t>
            </w:r>
            <w:proofErr w:type="spellStart"/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g</w:t>
            </w:r>
            <w:proofErr w:type="spellEnd"/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/ml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.11 ± 5.6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425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.96 ± 3.32**</w:t>
            </w:r>
            <w:r w:rsidR="000F635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.08 ± 3.24**</w:t>
            </w:r>
            <w:r w:rsidR="000F635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.71 ± 3.17**</w:t>
            </w:r>
            <w:r w:rsidR="000F635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ind w:right="34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.75 ± 2.82*</w:t>
            </w:r>
            <w:r w:rsidR="000F635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*</w:t>
            </w:r>
          </w:p>
        </w:tc>
      </w:tr>
      <w:tr w:rsidR="00F142B5" w:rsidRPr="004257DB" w:rsidTr="00F142B5">
        <w:trPr>
          <w:trHeight w:val="403"/>
        </w:trPr>
        <w:tc>
          <w:tcPr>
            <w:tcW w:w="28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25" w:rsidRPr="00F142B5" w:rsidRDefault="00B50425" w:rsidP="00BC7B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drenalin-Infusion-Rate  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1 ± 0.1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54 ± 0.42</w:t>
            </w:r>
            <w:r w:rsidR="00FE3B42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9 ± 0.2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9 ± 0.2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5CA2" w:rsidRPr="00F142B5" w:rsidRDefault="00B50425" w:rsidP="00F142B5">
            <w:pPr>
              <w:spacing w:after="0" w:line="240" w:lineRule="auto"/>
              <w:ind w:right="34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8 ± 0.12</w:t>
            </w:r>
            <w:r w:rsidR="00FE3B42" w:rsidRPr="00F142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*</w:t>
            </w:r>
          </w:p>
        </w:tc>
      </w:tr>
    </w:tbl>
    <w:p w:rsidR="00FD6719" w:rsidRDefault="00EF4F2C" w:rsidP="00FD6719">
      <w:pPr>
        <w:spacing w:line="240" w:lineRule="auto"/>
        <w:jc w:val="both"/>
        <w:rPr>
          <w:lang w:val="en-US"/>
        </w:rPr>
      </w:pPr>
      <w:r w:rsidRPr="00FE3B42">
        <w:rPr>
          <w:lang w:val="en-US"/>
        </w:rPr>
        <w:t>Indication of P-Values</w:t>
      </w:r>
      <w:r w:rsidR="00FE3B42">
        <w:rPr>
          <w:lang w:val="en-US"/>
        </w:rPr>
        <w:t xml:space="preserve"> in comparison to time </w:t>
      </w:r>
      <w:r w:rsidR="00FE3B42" w:rsidRPr="00FE3B42">
        <w:rPr>
          <w:lang w:val="en-US"/>
        </w:rPr>
        <w:t>point 1</w:t>
      </w:r>
      <w:r w:rsidR="00AA7D10">
        <w:rPr>
          <w:lang w:val="en-US"/>
        </w:rPr>
        <w:t xml:space="preserve"> </w:t>
      </w:r>
      <w:r w:rsidR="00A775F4">
        <w:rPr>
          <w:lang w:val="en-US"/>
        </w:rPr>
        <w:t>using a paired t-tests and Wilcoxon signed rank sum tests</w:t>
      </w:r>
      <w:r w:rsidR="00A775F4" w:rsidRPr="00450108">
        <w:rPr>
          <w:lang w:val="en-US"/>
        </w:rPr>
        <w:t xml:space="preserve"> </w:t>
      </w:r>
      <w:r w:rsidR="00A775F4">
        <w:rPr>
          <w:lang w:val="en-US"/>
        </w:rPr>
        <w:t>for the differences</w:t>
      </w:r>
      <w:r w:rsidRPr="00FE3B42">
        <w:rPr>
          <w:lang w:val="en-US"/>
        </w:rPr>
        <w:t>: * &lt;0.05; **&lt;0.01; ***&lt;0.001</w:t>
      </w:r>
      <w:r w:rsidR="00FD6719">
        <w:rPr>
          <w:lang w:val="en-US"/>
        </w:rPr>
        <w:t xml:space="preserve">; time point 1: </w:t>
      </w:r>
      <w:r w:rsidR="00FD6719" w:rsidRPr="001738B7">
        <w:rPr>
          <w:lang w:val="en-US"/>
        </w:rPr>
        <w:t xml:space="preserve">directly before surgery (baseline), </w:t>
      </w:r>
      <w:r w:rsidR="00FD6719">
        <w:rPr>
          <w:lang w:val="en-US"/>
        </w:rPr>
        <w:t xml:space="preserve">time point 2: </w:t>
      </w:r>
      <w:r w:rsidR="00FD6719" w:rsidRPr="001738B7">
        <w:rPr>
          <w:lang w:val="en-US"/>
        </w:rPr>
        <w:t>at arrival i</w:t>
      </w:r>
      <w:r w:rsidR="00FD6719">
        <w:rPr>
          <w:lang w:val="en-US"/>
        </w:rPr>
        <w:t xml:space="preserve">n the intensive care unit </w:t>
      </w:r>
      <w:r w:rsidR="00FD6719" w:rsidRPr="001738B7">
        <w:rPr>
          <w:lang w:val="en-US"/>
        </w:rPr>
        <w:t xml:space="preserve">(4 to 6 h </w:t>
      </w:r>
      <w:r w:rsidR="00FD6719">
        <w:rPr>
          <w:lang w:val="en-US"/>
        </w:rPr>
        <w:t>time point), time pint 3: 6 h post arrival to</w:t>
      </w:r>
      <w:r w:rsidR="00FD6719" w:rsidRPr="001738B7">
        <w:rPr>
          <w:lang w:val="en-US"/>
        </w:rPr>
        <w:t xml:space="preserve"> the ICU (10 to 12 h time point)</w:t>
      </w:r>
      <w:r w:rsidR="00FD6719">
        <w:rPr>
          <w:lang w:val="en-US"/>
        </w:rPr>
        <w:t xml:space="preserve">, time point 4: </w:t>
      </w:r>
      <w:r w:rsidR="00FD6719" w:rsidRPr="001738B7">
        <w:rPr>
          <w:lang w:val="en-US"/>
        </w:rPr>
        <w:t xml:space="preserve">morning of the first and </w:t>
      </w:r>
      <w:r w:rsidR="00FD6719">
        <w:rPr>
          <w:lang w:val="en-US"/>
        </w:rPr>
        <w:t>time point 5: morning of the second postoperative day</w:t>
      </w:r>
      <w:r w:rsidR="00FD6719" w:rsidRPr="001738B7">
        <w:rPr>
          <w:lang w:val="en-US"/>
        </w:rPr>
        <w:t>.</w:t>
      </w:r>
      <w:r w:rsidR="00FD6719">
        <w:rPr>
          <w:lang w:val="en-US"/>
        </w:rPr>
        <w:t xml:space="preserve"> </w:t>
      </w:r>
    </w:p>
    <w:p w:rsidR="00B50425" w:rsidRDefault="00B50425" w:rsidP="00A224C5">
      <w:pPr>
        <w:rPr>
          <w:lang w:val="en-US"/>
        </w:rPr>
      </w:pPr>
    </w:p>
    <w:sectPr w:rsidR="00B504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A01424"/>
    <w:multiLevelType w:val="hybridMultilevel"/>
    <w:tmpl w:val="B9CC38DE"/>
    <w:lvl w:ilvl="0" w:tplc="607009B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4C5"/>
    <w:rsid w:val="000F6359"/>
    <w:rsid w:val="00167E16"/>
    <w:rsid w:val="001D5B63"/>
    <w:rsid w:val="00225CA2"/>
    <w:rsid w:val="003133C8"/>
    <w:rsid w:val="003B063D"/>
    <w:rsid w:val="00465908"/>
    <w:rsid w:val="004B20DF"/>
    <w:rsid w:val="00655664"/>
    <w:rsid w:val="00894B2D"/>
    <w:rsid w:val="008A0856"/>
    <w:rsid w:val="008A606A"/>
    <w:rsid w:val="009478BC"/>
    <w:rsid w:val="00973598"/>
    <w:rsid w:val="00A224C5"/>
    <w:rsid w:val="00A23B93"/>
    <w:rsid w:val="00A775F4"/>
    <w:rsid w:val="00AA7D10"/>
    <w:rsid w:val="00B50425"/>
    <w:rsid w:val="00B9634B"/>
    <w:rsid w:val="00C3429F"/>
    <w:rsid w:val="00CC28C2"/>
    <w:rsid w:val="00CE01C4"/>
    <w:rsid w:val="00D2242A"/>
    <w:rsid w:val="00D46864"/>
    <w:rsid w:val="00EF4F2C"/>
    <w:rsid w:val="00F142B5"/>
    <w:rsid w:val="00F22916"/>
    <w:rsid w:val="00F86E96"/>
    <w:rsid w:val="00FD6719"/>
    <w:rsid w:val="00FE3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24C5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F4F2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A7D1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A7D1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A7D1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A7D1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A7D1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7D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7D10"/>
    <w:rPr>
      <w:rFonts w:ascii="Tahoma" w:hAnsi="Tahoma" w:cs="Tahoma"/>
      <w:sz w:val="16"/>
      <w:szCs w:val="16"/>
    </w:rPr>
  </w:style>
  <w:style w:type="character" w:styleId="Fett">
    <w:name w:val="Strong"/>
    <w:basedOn w:val="Absatz-Standardschriftart"/>
    <w:uiPriority w:val="22"/>
    <w:qFormat/>
    <w:rsid w:val="0097359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24C5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F4F2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A7D1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A7D1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A7D1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A7D1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A7D1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7D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7D10"/>
    <w:rPr>
      <w:rFonts w:ascii="Tahoma" w:hAnsi="Tahoma" w:cs="Tahoma"/>
      <w:sz w:val="16"/>
      <w:szCs w:val="16"/>
    </w:rPr>
  </w:style>
  <w:style w:type="character" w:styleId="Fett">
    <w:name w:val="Strong"/>
    <w:basedOn w:val="Absatz-Standardschriftart"/>
    <w:uiPriority w:val="22"/>
    <w:qFormat/>
    <w:rsid w:val="0097359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37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</dc:creator>
  <cp:keywords/>
  <dc:description/>
  <cp:lastModifiedBy>Lehrke, Michael</cp:lastModifiedBy>
  <cp:revision>4</cp:revision>
  <dcterms:created xsi:type="dcterms:W3CDTF">2016-01-13T09:40:00Z</dcterms:created>
  <dcterms:modified xsi:type="dcterms:W3CDTF">2016-01-13T09:41:00Z</dcterms:modified>
</cp:coreProperties>
</file>